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after="4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pplementary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1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 Penile Girth Aesthetic Procedure Search Interest June 2018-November 2023</w:t>
      </w:r>
    </w:p>
    <w:p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pplementary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2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 Regional Search Term Interest for Penile Girth Aesthetic Procedures June 2018 to November 2023</w:t>
      </w:r>
      <w:bookmarkStart w:id="0" w:name="_GoBack"/>
      <w:bookmarkEnd w:id="0"/>
    </w:p>
    <w:sect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75</Characters>
  <Application>Microsoft Office Word</Application>
  <DocSecurity>0</DocSecurity>
  <Lines>3</Lines>
  <Paragraphs>2</Paragraphs>
  <ScaleCrop>false</ScaleCrop>
  <Company/>
  <LinksUpToDate>false</LinksUpToDate>
  <CharactersWithSpaces>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11515</dc:creator>
  <cp:lastModifiedBy>E411515</cp:lastModifiedBy>
  <cp:revision>1</cp:revision>
  <dcterms:created xsi:type="dcterms:W3CDTF">2025-02-22T05:23:00Z</dcterms:created>
  <dcterms:modified xsi:type="dcterms:W3CDTF">2025-02-22T05:23:00Z</dcterms:modified>
</cp:coreProperties>
</file>